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B23" w:rsidRPr="002C35A5" w:rsidRDefault="00654B23" w:rsidP="00654B23">
      <w:pPr>
        <w:spacing w:line="480" w:lineRule="auto"/>
      </w:pPr>
      <w:r w:rsidRPr="00641F3C">
        <w:t xml:space="preserve">Supplementary Table 1. Medications and their daily doses taken by patients with </w:t>
      </w:r>
      <w:r w:rsidR="000730BF" w:rsidRPr="00641F3C">
        <w:t>early psychosis</w:t>
      </w:r>
      <w:r w:rsidRPr="00641F3C">
        <w:t>.</w:t>
      </w:r>
      <w:bookmarkStart w:id="0" w:name="_GoBack"/>
      <w:bookmarkEnd w:id="0"/>
      <w:r w:rsidRPr="002C35A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8"/>
        <w:gridCol w:w="2094"/>
        <w:gridCol w:w="1872"/>
        <w:gridCol w:w="1594"/>
        <w:gridCol w:w="1478"/>
      </w:tblGrid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Participant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Antipsychotics at the time of testing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Daily dose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Other medications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Dose</w:t>
            </w: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Olanzapine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0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2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Clozapine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250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Venlafaxine MR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50mg</w:t>
            </w: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3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Lurasidone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37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 xml:space="preserve">Sertraline  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50mg</w:t>
            </w: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 xml:space="preserve">Mirtazapine 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45mg</w:t>
            </w: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4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 xml:space="preserve">Quetiapine 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300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5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Quetiapine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300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Sertraline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00mg</w:t>
            </w: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6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risperidone</w:t>
            </w:r>
          </w:p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4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Sertraline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00mg</w:t>
            </w: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7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Olanzapine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2.5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Sertraline</w:t>
            </w:r>
          </w:p>
          <w:p w:rsidR="00654B23" w:rsidRPr="002C35A5" w:rsidRDefault="00654B23" w:rsidP="007A2158">
            <w:pPr>
              <w:spacing w:line="480" w:lineRule="auto"/>
            </w:pPr>
            <w:r w:rsidRPr="002C35A5">
              <w:t>Mirtazapine</w:t>
            </w:r>
          </w:p>
          <w:p w:rsidR="00654B23" w:rsidRPr="002C35A5" w:rsidRDefault="00654B23" w:rsidP="007A2158">
            <w:pPr>
              <w:spacing w:line="480" w:lineRule="auto"/>
            </w:pPr>
            <w:r w:rsidRPr="002C35A5">
              <w:t>Pregabalin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200mg</w:t>
            </w:r>
          </w:p>
          <w:p w:rsidR="00654B23" w:rsidRPr="002C35A5" w:rsidRDefault="00654B23" w:rsidP="007A2158">
            <w:pPr>
              <w:spacing w:line="480" w:lineRule="auto"/>
            </w:pPr>
            <w:r w:rsidRPr="002C35A5">
              <w:t>45mg</w:t>
            </w:r>
          </w:p>
          <w:p w:rsidR="00654B23" w:rsidRPr="002C35A5" w:rsidRDefault="00654B23" w:rsidP="007A2158">
            <w:pPr>
              <w:spacing w:line="480" w:lineRule="auto"/>
            </w:pPr>
            <w:r w:rsidRPr="002C35A5">
              <w:t>600mg</w:t>
            </w: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8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Olanzapine</w:t>
            </w:r>
          </w:p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0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lastRenderedPageBreak/>
              <w:t>9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proofErr w:type="spellStart"/>
            <w:r w:rsidRPr="002C35A5">
              <w:t>Zuclopenthizol</w:t>
            </w:r>
            <w:proofErr w:type="spellEnd"/>
            <w:r w:rsidRPr="002C35A5">
              <w:t xml:space="preserve"> </w:t>
            </w:r>
          </w:p>
          <w:p w:rsidR="00654B23" w:rsidRPr="002C35A5" w:rsidRDefault="00654B23" w:rsidP="007A2158">
            <w:pPr>
              <w:spacing w:line="480" w:lineRule="auto"/>
            </w:pPr>
            <w:r w:rsidRPr="002C35A5">
              <w:t>Aripiprazole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6mg</w:t>
            </w:r>
          </w:p>
          <w:p w:rsidR="00654B23" w:rsidRPr="002C35A5" w:rsidRDefault="00654B23" w:rsidP="007A2158">
            <w:pPr>
              <w:spacing w:line="480" w:lineRule="auto"/>
            </w:pPr>
            <w:r w:rsidRPr="002C35A5">
              <w:t>10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0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proofErr w:type="spellStart"/>
            <w:r w:rsidRPr="002C35A5">
              <w:t>Riperidone</w:t>
            </w:r>
            <w:proofErr w:type="spellEnd"/>
            <w:r w:rsidRPr="002C35A5">
              <w:t xml:space="preserve"> 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3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1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proofErr w:type="spellStart"/>
            <w:r w:rsidRPr="002C35A5">
              <w:t>Aripiprazol</w:t>
            </w:r>
            <w:proofErr w:type="spellEnd"/>
            <w:r w:rsidRPr="002C35A5">
              <w:t xml:space="preserve"> 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0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2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proofErr w:type="spellStart"/>
            <w:r w:rsidRPr="002C35A5">
              <w:t>Risperidon</w:t>
            </w:r>
            <w:proofErr w:type="spellEnd"/>
            <w:r w:rsidRPr="002C35A5">
              <w:t xml:space="preserve"> 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3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3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 xml:space="preserve">Aripiprazole 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5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4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 xml:space="preserve">Paliperidone 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00mg/monthly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5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Olanzapine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5mg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Sertraline</w:t>
            </w: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50mg</w:t>
            </w:r>
          </w:p>
        </w:tc>
      </w:tr>
      <w:tr w:rsidR="00654B23" w:rsidRPr="002C35A5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6</w:t>
            </w:r>
          </w:p>
        </w:tc>
        <w:tc>
          <w:tcPr>
            <w:tcW w:w="2220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Drug-free</w:t>
            </w:r>
          </w:p>
        </w:tc>
        <w:tc>
          <w:tcPr>
            <w:tcW w:w="1908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Pr="002C35A5" w:rsidRDefault="00654B23" w:rsidP="007A2158">
            <w:pPr>
              <w:spacing w:line="480" w:lineRule="auto"/>
            </w:pPr>
          </w:p>
        </w:tc>
      </w:tr>
      <w:tr w:rsidR="00654B23" w:rsidTr="007A2158">
        <w:tc>
          <w:tcPr>
            <w:tcW w:w="2192" w:type="dxa"/>
          </w:tcPr>
          <w:p w:rsidR="00654B23" w:rsidRPr="002C35A5" w:rsidRDefault="00654B23" w:rsidP="007A2158">
            <w:pPr>
              <w:spacing w:line="480" w:lineRule="auto"/>
            </w:pPr>
            <w:r w:rsidRPr="002C35A5">
              <w:t>17</w:t>
            </w:r>
          </w:p>
        </w:tc>
        <w:tc>
          <w:tcPr>
            <w:tcW w:w="2220" w:type="dxa"/>
          </w:tcPr>
          <w:p w:rsidR="00654B23" w:rsidRDefault="00654B23" w:rsidP="007A2158">
            <w:pPr>
              <w:spacing w:line="480" w:lineRule="auto"/>
            </w:pPr>
            <w:r w:rsidRPr="002C35A5">
              <w:t>Drug-free</w:t>
            </w:r>
          </w:p>
        </w:tc>
        <w:tc>
          <w:tcPr>
            <w:tcW w:w="1908" w:type="dxa"/>
          </w:tcPr>
          <w:p w:rsidR="00654B23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Default="00654B23" w:rsidP="007A2158">
            <w:pPr>
              <w:spacing w:line="480" w:lineRule="auto"/>
            </w:pPr>
          </w:p>
        </w:tc>
        <w:tc>
          <w:tcPr>
            <w:tcW w:w="1654" w:type="dxa"/>
          </w:tcPr>
          <w:p w:rsidR="00654B23" w:rsidRDefault="00654B23" w:rsidP="007A2158">
            <w:pPr>
              <w:spacing w:line="480" w:lineRule="auto"/>
            </w:pPr>
          </w:p>
        </w:tc>
      </w:tr>
    </w:tbl>
    <w:p w:rsidR="00CE71FC" w:rsidRPr="00654B23" w:rsidRDefault="00641F3C" w:rsidP="00654B23"/>
    <w:sectPr w:rsidR="00CE71FC" w:rsidRPr="00654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10D"/>
    <w:rsid w:val="000730BF"/>
    <w:rsid w:val="00076A5A"/>
    <w:rsid w:val="001D038B"/>
    <w:rsid w:val="001E510D"/>
    <w:rsid w:val="00536E72"/>
    <w:rsid w:val="00641F3C"/>
    <w:rsid w:val="00654B23"/>
    <w:rsid w:val="00C81E51"/>
    <w:rsid w:val="00D416E0"/>
    <w:rsid w:val="00DB62B7"/>
    <w:rsid w:val="00F0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CD6E5-C8A1-46D6-9D6E-2A30CD71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510D"/>
    <w:pPr>
      <w:tabs>
        <w:tab w:val="left" w:pos="576"/>
        <w:tab w:val="left" w:pos="1152"/>
        <w:tab w:val="left" w:pos="1728"/>
        <w:tab w:val="left" w:pos="5760"/>
        <w:tab w:val="right" w:pos="9029"/>
      </w:tabs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E7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E7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2</cp:revision>
  <dcterms:created xsi:type="dcterms:W3CDTF">2021-05-05T23:00:00Z</dcterms:created>
  <dcterms:modified xsi:type="dcterms:W3CDTF">2021-05-05T23:00:00Z</dcterms:modified>
</cp:coreProperties>
</file>